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  <w:r w:rsidRPr="005D4D86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6B26DF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a</w:t>
      </w: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Observed deaths and interval rate-based </w:t>
      </w:r>
      <w:proofErr w:type="spellStart"/>
      <w:r>
        <w:rPr>
          <w:b/>
          <w:sz w:val="24"/>
          <w:szCs w:val="24"/>
        </w:rPr>
        <w:t>RR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or </w:t>
      </w:r>
      <w:r w:rsidRPr="00DF5EE5">
        <w:rPr>
          <w:b/>
          <w:sz w:val="24"/>
          <w:szCs w:val="24"/>
        </w:rPr>
        <w:t>β</w:t>
      </w:r>
      <w:r>
        <w:rPr>
          <w:b/>
          <w:i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oefficient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by highest peak FA </w:t>
      </w:r>
      <w:proofErr w:type="spellStart"/>
      <w:r>
        <w:rPr>
          <w:b/>
          <w:sz w:val="24"/>
          <w:szCs w:val="24"/>
        </w:rPr>
        <w:t>exposure</w:t>
      </w:r>
      <w:r w:rsidRPr="000A41C0">
        <w:rPr>
          <w:b/>
          <w:sz w:val="24"/>
          <w:szCs w:val="24"/>
          <w:vertAlign w:val="superscript"/>
        </w:rPr>
        <w:t>b</w:t>
      </w:r>
      <w:proofErr w:type="gramStart"/>
      <w:r w:rsidRPr="000A41C0">
        <w:rPr>
          <w:b/>
          <w:sz w:val="24"/>
          <w:szCs w:val="24"/>
          <w:vertAlign w:val="superscript"/>
        </w:rPr>
        <w:t>,c,d</w:t>
      </w:r>
      <w:proofErr w:type="spellEnd"/>
      <w:proofErr w:type="gramEnd"/>
      <w:r>
        <w:rPr>
          <w:b/>
          <w:sz w:val="24"/>
          <w:szCs w:val="24"/>
        </w:rPr>
        <w:t xml:space="preserve">  </w:t>
      </w:r>
    </w:p>
    <w:p w:rsidR="00A23D33" w:rsidRPr="00E60311" w:rsidRDefault="00A23D33" w:rsidP="00A23D33">
      <w:pPr>
        <w:spacing w:line="240" w:lineRule="auto"/>
        <w:jc w:val="center"/>
        <w:rPr>
          <w:b/>
          <w:sz w:val="24"/>
          <w:szCs w:val="24"/>
        </w:rPr>
      </w:pPr>
    </w:p>
    <w:tbl>
      <w:tblPr>
        <w:tblW w:w="11103" w:type="dxa"/>
        <w:jc w:val="center"/>
        <w:tblLook w:val="04A0" w:firstRow="1" w:lastRow="0" w:firstColumn="1" w:lastColumn="0" w:noHBand="0" w:noVBand="1"/>
      </w:tblPr>
      <w:tblGrid>
        <w:gridCol w:w="862"/>
        <w:gridCol w:w="2860"/>
        <w:gridCol w:w="1720"/>
        <w:gridCol w:w="1452"/>
        <w:gridCol w:w="2140"/>
        <w:gridCol w:w="2069"/>
      </w:tblGrid>
      <w:tr w:rsidR="00A23D33" w:rsidRPr="004A38B4" w:rsidTr="00A64C5E">
        <w:trPr>
          <w:trHeight w:val="330"/>
          <w:jc w:val="center"/>
        </w:trPr>
        <w:tc>
          <w:tcPr>
            <w:tcW w:w="8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#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RR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95%CI</w:t>
            </w:r>
            <w: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for RR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rend </w:t>
            </w:r>
            <w:r w:rsidRPr="004A38B4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NCI categories (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1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04-5.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7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</w:t>
            </w:r>
            <w:r w:rsidRPr="0097417E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vertAlign w:val="superscript"/>
                <w:lang w:eastAsia="zh-CN"/>
              </w:rPr>
              <w:t>m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0-3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64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2.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04**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4A38B4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.0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8-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NCI </w:t>
            </w:r>
            <w:proofErr w:type="spellStart"/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ategorie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s</w:t>
            </w:r>
            <w:r w:rsidRPr="00E04E7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1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04-7.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26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0-3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24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1.9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42*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.0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3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9-17.4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A38B4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β</w:t>
            </w:r>
            <w: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(RR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95%CI </w:t>
            </w:r>
            <w:r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fo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β</w:t>
            </w:r>
          </w:p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Wald </w:t>
            </w:r>
            <w:r w:rsidRPr="004A38B4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Global </w:t>
            </w:r>
            <w:r w:rsidRPr="004A38B4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A23D33" w:rsidRPr="004A38B4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2B60F0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lang w:eastAsia="zh-CN"/>
              </w:rPr>
              <w:t>PEAK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2</w:t>
            </w:r>
            <w:r w:rsidRPr="0097417E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n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149 (1.3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3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7*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83</w:t>
            </w:r>
          </w:p>
        </w:tc>
      </w:tr>
      <w:tr w:rsidR="00A23D33" w:rsidRPr="004A38B4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2B60F0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lang w:eastAsia="zh-CN"/>
              </w:rPr>
              <w:t>PEAK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2)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072 (1.0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5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 (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00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666</w:t>
            </w:r>
          </w:p>
        </w:tc>
      </w:tr>
      <w:tr w:rsidR="00A23D33" w:rsidRPr="004A38B4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2B60F0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lang w:eastAsia="zh-CN"/>
              </w:rPr>
              <w:t>PEAK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2)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381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1.8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3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∞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8*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54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A38B4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163 (4.5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3-2.95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*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 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15*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2B60F0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lang w:eastAsia="zh-CN"/>
              </w:rPr>
              <w:t>PEAK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2)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555 (1.2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9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267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A38B4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1586 (3.1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8-2.7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8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4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2B60F0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lang w:eastAsia="zh-CN"/>
              </w:rPr>
              <w:t>PEAK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2)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936 (1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5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8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697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09</w:t>
            </w:r>
          </w:p>
        </w:tc>
      </w:tr>
      <w:tr w:rsidR="00A23D33" w:rsidRPr="004A38B4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2B60F0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lang w:eastAsia="zh-CN"/>
              </w:rPr>
              <w:t>PEAK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Score 2)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346 (1.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1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*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*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2B60F0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lang w:eastAsia="zh-CN"/>
              </w:rPr>
              <w:t>PEAK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lastRenderedPageBreak/>
              <w:t>(Score 2)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23 (1.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3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1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6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85</w:t>
            </w: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A38B4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181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∞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1.64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9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19</w:t>
            </w:r>
          </w:p>
        </w:tc>
      </w:tr>
      <w:tr w:rsidR="00A23D33" w:rsidRPr="004A38B4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Continuous </w:t>
            </w:r>
            <w:r w:rsidRPr="002B60F0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lang w:eastAsia="zh-CN"/>
              </w:rPr>
              <w:t>PEAK</w:t>
            </w:r>
            <w:r w:rsidRPr="004A38B4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121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1.8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∞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A38B4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 .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93</w:t>
            </w:r>
          </w:p>
        </w:tc>
      </w:tr>
    </w:tbl>
    <w:p w:rsidR="00A23D33" w:rsidRDefault="00A23D33" w:rsidP="00A23D33">
      <w:pPr>
        <w:spacing w:line="240" w:lineRule="auto"/>
        <w:rPr>
          <w:b/>
          <w:u w:val="single"/>
        </w:rPr>
      </w:pP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</w:p>
    <w:p w:rsidR="00A23D33" w:rsidRDefault="00A23D33" w:rsidP="00A23D33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6B26DF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b</w:t>
      </w:r>
    </w:p>
    <w:p w:rsidR="00A23D33" w:rsidRPr="00E60311" w:rsidRDefault="00A23D33" w:rsidP="00A23D33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Observed deaths and interval rate-based </w:t>
      </w:r>
      <w:proofErr w:type="spellStart"/>
      <w:r>
        <w:rPr>
          <w:b/>
          <w:sz w:val="24"/>
          <w:szCs w:val="24"/>
        </w:rPr>
        <w:t>RR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or </w:t>
      </w:r>
      <w:r w:rsidRPr="00DF5EE5">
        <w:rPr>
          <w:b/>
          <w:sz w:val="24"/>
          <w:szCs w:val="24"/>
        </w:rPr>
        <w:t>β</w:t>
      </w:r>
      <w:r>
        <w:rPr>
          <w:b/>
          <w:i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oefficient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by average intensity of FA </w:t>
      </w:r>
      <w:proofErr w:type="spellStart"/>
      <w:r>
        <w:rPr>
          <w:b/>
          <w:sz w:val="24"/>
          <w:szCs w:val="24"/>
        </w:rPr>
        <w:t>exposure</w:t>
      </w:r>
      <w:r w:rsidRPr="000A41C0">
        <w:rPr>
          <w:b/>
          <w:sz w:val="24"/>
          <w:szCs w:val="24"/>
          <w:vertAlign w:val="superscript"/>
        </w:rPr>
        <w:t>b</w:t>
      </w:r>
      <w:proofErr w:type="gramStart"/>
      <w:r w:rsidRPr="000A41C0">
        <w:rPr>
          <w:b/>
          <w:sz w:val="24"/>
          <w:szCs w:val="24"/>
          <w:vertAlign w:val="superscript"/>
        </w:rPr>
        <w:t>,c,d</w:t>
      </w:r>
      <w:proofErr w:type="spellEnd"/>
      <w:proofErr w:type="gramEnd"/>
      <w:r>
        <w:rPr>
          <w:b/>
          <w:sz w:val="24"/>
          <w:szCs w:val="24"/>
        </w:rPr>
        <w:t xml:space="preserve"> (ppm) </w:t>
      </w:r>
    </w:p>
    <w:p w:rsidR="00A23D33" w:rsidRDefault="00A23D33" w:rsidP="00A23D33">
      <w:pPr>
        <w:spacing w:line="240" w:lineRule="auto"/>
        <w:rPr>
          <w:b/>
          <w:sz w:val="24"/>
          <w:szCs w:val="24"/>
          <w:u w:val="single"/>
        </w:rPr>
      </w:pPr>
    </w:p>
    <w:tbl>
      <w:tblPr>
        <w:tblW w:w="11062" w:type="dxa"/>
        <w:jc w:val="center"/>
        <w:tblLook w:val="04A0" w:firstRow="1" w:lastRow="0" w:firstColumn="1" w:lastColumn="0" w:noHBand="0" w:noVBand="1"/>
      </w:tblPr>
      <w:tblGrid>
        <w:gridCol w:w="862"/>
        <w:gridCol w:w="3096"/>
        <w:gridCol w:w="1720"/>
        <w:gridCol w:w="1360"/>
        <w:gridCol w:w="2160"/>
        <w:gridCol w:w="1864"/>
      </w:tblGrid>
      <w:tr w:rsidR="00A23D33" w:rsidRPr="00470908" w:rsidTr="00A64C5E">
        <w:trPr>
          <w:trHeight w:val="330"/>
          <w:jc w:val="center"/>
        </w:trPr>
        <w:tc>
          <w:tcPr>
            <w:tcW w:w="8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#</w:t>
            </w:r>
          </w:p>
        </w:tc>
        <w:tc>
          <w:tcPr>
            <w:tcW w:w="3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RR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rend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categories 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1.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-5.3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09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</w:t>
            </w:r>
            <w:r w:rsidRPr="0097417E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vertAlign w:val="superscript"/>
                <w:lang w:eastAsia="zh-CN"/>
              </w:rPr>
              <w:t>m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47-1.1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-26.6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6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470908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118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4-19.5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ategories</w:t>
            </w:r>
            <w:r w:rsidRPr="00E04E7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1.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-6.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47-1.1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-15.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15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118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9-15.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470908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β(R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95%CI </w:t>
            </w:r>
          </w:p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Wald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Global </w:t>
            </w:r>
            <w:r w:rsidRPr="00470908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470908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A23D33" w:rsidRPr="00470908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IE (Score 3</w:t>
            </w:r>
            <w:r w:rsidRPr="0097417E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o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745 (2.1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1-1.74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5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</w:tr>
      <w:tr w:rsidR="00A23D33" w:rsidRPr="00470908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IE (Score 3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601 (1.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2.24-1.81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28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93</w:t>
            </w:r>
          </w:p>
        </w:tc>
      </w:tr>
      <w:tr w:rsidR="00A23D33" w:rsidRPr="00470908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IE (Score 3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846 (1.4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1.02-1.92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51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97417E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u w:val="single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470908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163 (4.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3-2.95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5*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IE (Score 3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856 (1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1-1.45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7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54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97417E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470908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2478 (3.4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3-2.84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34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74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IE (Score 3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921 (1.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2.18-1.82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0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07</w:t>
            </w:r>
          </w:p>
        </w:tc>
      </w:tr>
      <w:tr w:rsidR="00A23D33" w:rsidRPr="00470908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IE (Score 3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743 (2.9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5-3.29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49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63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IE (Score 3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404 (1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2.24-1.78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3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94</w:t>
            </w: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97417E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470908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318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1.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Inf-2.78 (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00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 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00</w:t>
            </w:r>
          </w:p>
        </w:tc>
      </w:tr>
      <w:tr w:rsidR="00A23D33" w:rsidRPr="00470908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IE (Score 3)</w:t>
            </w:r>
            <w:r w:rsidRPr="00470908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28 (1.0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1.86-2.95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2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470908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470908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84</w:t>
            </w:r>
          </w:p>
        </w:tc>
      </w:tr>
    </w:tbl>
    <w:p w:rsidR="00A23D33" w:rsidRDefault="00A23D33" w:rsidP="00A23D33">
      <w:pPr>
        <w:spacing w:line="240" w:lineRule="auto"/>
        <w:jc w:val="center"/>
      </w:pPr>
    </w:p>
    <w:p w:rsidR="00A23D33" w:rsidRDefault="00A23D33" w:rsidP="00A23D33">
      <w:pPr>
        <w:spacing w:line="240" w:lineRule="auto"/>
      </w:pP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</w:p>
    <w:p w:rsidR="00A23D33" w:rsidRDefault="00A23D33" w:rsidP="00A23D33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6B26DF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c</w:t>
      </w: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Observed deaths and interval rate-based </w:t>
      </w:r>
      <w:proofErr w:type="spellStart"/>
      <w:r>
        <w:rPr>
          <w:b/>
          <w:sz w:val="24"/>
          <w:szCs w:val="24"/>
        </w:rPr>
        <w:t>RR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or </w:t>
      </w:r>
      <w:r w:rsidRPr="00DF5EE5">
        <w:rPr>
          <w:b/>
          <w:sz w:val="24"/>
          <w:szCs w:val="24"/>
        </w:rPr>
        <w:t>β</w:t>
      </w:r>
      <w:r>
        <w:rPr>
          <w:b/>
          <w:i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oefficient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by cumulative FA </w:t>
      </w:r>
      <w:proofErr w:type="spellStart"/>
      <w:r>
        <w:rPr>
          <w:b/>
          <w:sz w:val="24"/>
          <w:szCs w:val="24"/>
        </w:rPr>
        <w:t>exposure</w:t>
      </w:r>
      <w:r w:rsidRPr="000A41C0">
        <w:rPr>
          <w:b/>
          <w:sz w:val="24"/>
          <w:szCs w:val="24"/>
          <w:vertAlign w:val="superscript"/>
        </w:rPr>
        <w:t>b</w:t>
      </w:r>
      <w:proofErr w:type="gramStart"/>
      <w:r w:rsidRPr="000A41C0">
        <w:rPr>
          <w:b/>
          <w:sz w:val="24"/>
          <w:szCs w:val="24"/>
          <w:vertAlign w:val="superscript"/>
        </w:rPr>
        <w:t>,c,d</w:t>
      </w:r>
      <w:proofErr w:type="spellEnd"/>
      <w:proofErr w:type="gramEnd"/>
      <w:r>
        <w:rPr>
          <w:b/>
          <w:sz w:val="24"/>
          <w:szCs w:val="24"/>
        </w:rPr>
        <w:t xml:space="preserve"> (ppm-years) </w:t>
      </w:r>
    </w:p>
    <w:p w:rsidR="00A23D33" w:rsidRPr="00E60311" w:rsidRDefault="00A23D33" w:rsidP="00A23D33">
      <w:pPr>
        <w:spacing w:line="240" w:lineRule="auto"/>
        <w:jc w:val="center"/>
        <w:rPr>
          <w:b/>
          <w:sz w:val="24"/>
          <w:szCs w:val="24"/>
        </w:rPr>
      </w:pPr>
    </w:p>
    <w:tbl>
      <w:tblPr>
        <w:tblW w:w="10872" w:type="dxa"/>
        <w:jc w:val="center"/>
        <w:tblLook w:val="04A0" w:firstRow="1" w:lastRow="0" w:firstColumn="1" w:lastColumn="0" w:noHBand="0" w:noVBand="1"/>
      </w:tblPr>
      <w:tblGrid>
        <w:gridCol w:w="862"/>
        <w:gridCol w:w="2860"/>
        <w:gridCol w:w="1720"/>
        <w:gridCol w:w="1360"/>
        <w:gridCol w:w="2160"/>
        <w:gridCol w:w="1910"/>
      </w:tblGrid>
      <w:tr w:rsidR="00A23D33" w:rsidRPr="005460E7" w:rsidTr="00A64C5E">
        <w:trPr>
          <w:trHeight w:val="330"/>
          <w:jc w:val="center"/>
        </w:trPr>
        <w:tc>
          <w:tcPr>
            <w:tcW w:w="8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#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RR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rend </w:t>
            </w:r>
            <w:r w:rsidRPr="005460E7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categories 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.7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-8.3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37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</w:t>
            </w:r>
            <w:r w:rsidRPr="0097417E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vertAlign w:val="superscript"/>
                <w:lang w:eastAsia="zh-CN"/>
              </w:rPr>
              <w:t>m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735-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-7.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26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5460E7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1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5-43.3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ategories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.7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7-8.2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24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735-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-6.9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2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1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.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3-49.5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5460E7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β(R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95%CI </w:t>
            </w:r>
          </w:p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(Wald </w:t>
            </w:r>
            <w:r w:rsidRPr="005460E7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Global </w:t>
            </w:r>
            <w:r w:rsidRPr="005460E7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5460E7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A23D33" w:rsidRPr="005460E7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 (Score 3</w:t>
            </w:r>
            <w:r w:rsidRPr="0097417E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o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940 (1.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8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9</w:t>
            </w:r>
          </w:p>
        </w:tc>
      </w:tr>
      <w:tr w:rsidR="00A23D33" w:rsidRPr="005460E7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 (Score 3)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83 (1.1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4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2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42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A23D33" w:rsidRPr="005460E7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 (Score 3)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951 (1.1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4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71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22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5460E7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163 (4.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3-2.95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5*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 (Score 3)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030 (1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9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6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77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5460E7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6060 (4.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3-3.04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011*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 (Score 3)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276 (1.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3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0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6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A23D33" w:rsidRPr="005460E7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ontinuous CUM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18 (1.0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4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29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l =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04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 (Score 3)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249 (1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3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0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7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5460E7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900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1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Inf-2.73 (1.00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 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A23D33" w:rsidRPr="005460E7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UM (Score 3)</w:t>
            </w:r>
            <w:r w:rsidRPr="005460E7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63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8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7 (1.000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5460E7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l =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5460E7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97</w:t>
            </w:r>
          </w:p>
        </w:tc>
      </w:tr>
    </w:tbl>
    <w:p w:rsidR="00A23D33" w:rsidRDefault="00A23D33" w:rsidP="00A23D33">
      <w:pPr>
        <w:spacing w:line="240" w:lineRule="auto"/>
        <w:jc w:val="center"/>
        <w:rPr>
          <w:u w:val="single"/>
        </w:rPr>
      </w:pPr>
    </w:p>
    <w:p w:rsidR="00A23D33" w:rsidRDefault="00A23D33" w:rsidP="00A23D33">
      <w:pPr>
        <w:spacing w:line="240" w:lineRule="auto"/>
        <w:rPr>
          <w:b/>
          <w:u w:val="single"/>
        </w:rPr>
      </w:pP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</w:p>
    <w:p w:rsidR="00A23D33" w:rsidRDefault="00A23D33" w:rsidP="00A23D33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6B26DF">
        <w:rPr>
          <w:b/>
          <w:sz w:val="24"/>
          <w:szCs w:val="24"/>
        </w:rPr>
        <w:t>3</w:t>
      </w:r>
      <w:bookmarkStart w:id="0" w:name="_GoBack"/>
      <w:bookmarkEnd w:id="0"/>
      <w:r>
        <w:rPr>
          <w:b/>
          <w:sz w:val="24"/>
          <w:szCs w:val="24"/>
        </w:rPr>
        <w:t>d</w:t>
      </w: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Observed deaths and interval rate-based </w:t>
      </w:r>
      <w:proofErr w:type="spellStart"/>
      <w:r>
        <w:rPr>
          <w:b/>
          <w:sz w:val="24"/>
          <w:szCs w:val="24"/>
        </w:rPr>
        <w:t>RR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or </w:t>
      </w:r>
      <w:r w:rsidRPr="00DF5EE5">
        <w:rPr>
          <w:b/>
          <w:sz w:val="24"/>
          <w:szCs w:val="24"/>
        </w:rPr>
        <w:t>β</w:t>
      </w:r>
      <w:r>
        <w:rPr>
          <w:b/>
          <w:i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coefficients</w:t>
      </w:r>
      <w:r w:rsidRPr="000A41C0">
        <w:rPr>
          <w:b/>
          <w:sz w:val="24"/>
          <w:szCs w:val="24"/>
          <w:vertAlign w:val="superscript"/>
        </w:rPr>
        <w:t>a</w:t>
      </w:r>
      <w:proofErr w:type="spellEnd"/>
      <w:r>
        <w:rPr>
          <w:b/>
          <w:sz w:val="24"/>
          <w:szCs w:val="24"/>
        </w:rPr>
        <w:t xml:space="preserve"> by duration of FA </w:t>
      </w:r>
      <w:proofErr w:type="spellStart"/>
      <w:r>
        <w:rPr>
          <w:b/>
          <w:sz w:val="24"/>
          <w:szCs w:val="24"/>
        </w:rPr>
        <w:t>exposure</w:t>
      </w:r>
      <w:r w:rsidRPr="000A41C0">
        <w:rPr>
          <w:b/>
          <w:sz w:val="24"/>
          <w:szCs w:val="24"/>
          <w:vertAlign w:val="superscript"/>
        </w:rPr>
        <w:t>b</w:t>
      </w:r>
      <w:proofErr w:type="gramStart"/>
      <w:r w:rsidRPr="000A41C0">
        <w:rPr>
          <w:b/>
          <w:sz w:val="24"/>
          <w:szCs w:val="24"/>
          <w:vertAlign w:val="superscript"/>
        </w:rPr>
        <w:t>,c,d</w:t>
      </w:r>
      <w:proofErr w:type="spellEnd"/>
      <w:proofErr w:type="gramEnd"/>
      <w:r>
        <w:rPr>
          <w:b/>
          <w:sz w:val="24"/>
          <w:szCs w:val="24"/>
        </w:rPr>
        <w:t xml:space="preserve"> (years) </w:t>
      </w:r>
    </w:p>
    <w:p w:rsidR="00A23D33" w:rsidRDefault="00A23D33" w:rsidP="00A23D33">
      <w:pPr>
        <w:spacing w:line="240" w:lineRule="auto"/>
        <w:jc w:val="center"/>
        <w:rPr>
          <w:b/>
          <w:sz w:val="24"/>
          <w:szCs w:val="24"/>
          <w:u w:val="single"/>
        </w:rPr>
      </w:pPr>
    </w:p>
    <w:tbl>
      <w:tblPr>
        <w:tblW w:w="11019" w:type="dxa"/>
        <w:jc w:val="center"/>
        <w:tblLook w:val="04A0" w:firstRow="1" w:lastRow="0" w:firstColumn="1" w:lastColumn="0" w:noHBand="0" w:noVBand="1"/>
      </w:tblPr>
      <w:tblGrid>
        <w:gridCol w:w="862"/>
        <w:gridCol w:w="2860"/>
        <w:gridCol w:w="1720"/>
        <w:gridCol w:w="1360"/>
        <w:gridCol w:w="2160"/>
        <w:gridCol w:w="2057"/>
      </w:tblGrid>
      <w:tr w:rsidR="00A23D33" w:rsidRPr="00085459" w:rsidTr="00A64C5E">
        <w:trPr>
          <w:trHeight w:val="330"/>
          <w:jc w:val="center"/>
        </w:trPr>
        <w:tc>
          <w:tcPr>
            <w:tcW w:w="8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#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RR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Trend </w:t>
            </w:r>
            <w:r w:rsidRPr="00085459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categories (</w:t>
            </w: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A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.6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7-9.6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0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</w:t>
            </w:r>
            <w:r w:rsidRPr="0097417E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vertAlign w:val="superscript"/>
                <w:lang w:eastAsia="zh-CN"/>
              </w:rPr>
              <w:t>m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617-6.2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7-9.2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3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085459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.264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-13.3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Upitt</w:t>
            </w:r>
            <w:proofErr w:type="spellEnd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categories</w:t>
            </w:r>
            <w:r w:rsidRPr="000A41C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  <w:proofErr w:type="spellEnd"/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Unexpos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&gt;0-.6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-8.1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 w:rsidRPr="004A38B4"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g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66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617-6.2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6-9.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07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B27E7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(Score 1)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.264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8-16.1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085459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death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β(R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95%CI (Wald </w:t>
            </w:r>
            <w:r w:rsidRPr="00085459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Global </w:t>
            </w:r>
            <w:r w:rsidRPr="00085459">
              <w:rPr>
                <w:rFonts w:ascii="News" w:eastAsia="Times New Roman" w:hAnsi="News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085459">
              <w:rPr>
                <w:rFonts w:ascii="News" w:eastAsia="Times New Roman" w:hAnsi="News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ue</w:t>
            </w:r>
          </w:p>
        </w:tc>
      </w:tr>
      <w:tr w:rsidR="00A23D33" w:rsidRPr="00085459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 (Score 3</w:t>
            </w:r>
            <w:r w:rsidRPr="0097417E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o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)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44 (1.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2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3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38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74</w:t>
            </w:r>
          </w:p>
        </w:tc>
      </w:tr>
      <w:tr w:rsidR="00A23D33" w:rsidRPr="00085459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 (Score 3)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422 (1.0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9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59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99</w:t>
            </w:r>
          </w:p>
        </w:tc>
      </w:tr>
      <w:tr w:rsidR="00A23D33" w:rsidRPr="00085459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 (Score 3)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44 (1.0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1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= 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iCs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085459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163 (4.5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3-2.95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*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5*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 (Score 3)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all pla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66 (1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5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77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797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085459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5912 (4.9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9-3.04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5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*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12*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 (Score 3)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83 (1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3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59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57</w:t>
            </w:r>
          </w:p>
        </w:tc>
      </w:tr>
      <w:tr w:rsidR="00A23D33" w:rsidRPr="00085459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 (Score 3)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212 (1.1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3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32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94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05**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 (Score 3)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(Plants 2-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541 (1.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4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3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32</w:t>
            </w: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2B27E7">
              <w:rPr>
                <w:rFonts w:ascii="News" w:eastAsia="Times New Roman" w:hAnsi="News" w:cs="Times New Roman"/>
                <w:color w:val="000000"/>
                <w:sz w:val="20"/>
                <w:szCs w:val="20"/>
                <w:u w:val="single"/>
                <w:lang w:eastAsia="zh-CN"/>
              </w:rPr>
              <w:t>Plant grou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s 2-10 (baselin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23D33" w:rsidRPr="00085459" w:rsidTr="00A64C5E">
        <w:trPr>
          <w:trHeight w:val="300"/>
          <w:jc w:val="center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1C210D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 xml:space="preserve">   Plant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6018 (1.8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Inf-2.75 (1.00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  <w:proofErr w:type="spellEnd"/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 =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1.000</w:t>
            </w:r>
          </w:p>
        </w:tc>
      </w:tr>
      <w:tr w:rsidR="00A23D33" w:rsidRPr="00085459" w:rsidTr="00A64C5E">
        <w:trPr>
          <w:trHeight w:val="315"/>
          <w:jc w:val="center"/>
        </w:trPr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Pseudo-continuous </w:t>
            </w:r>
            <w:r w:rsidRPr="00EA46A0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DUR (Score 3)</w:t>
            </w:r>
            <w:r w:rsidRPr="00085459">
              <w:rPr>
                <w:rFonts w:ascii="News" w:eastAsia="Times New Roman" w:hAnsi="News" w:cs="Times New Roman"/>
                <w:i/>
                <w:iCs/>
                <w:color w:val="000000"/>
                <w:sz w:val="20"/>
                <w:szCs w:val="20"/>
                <w:lang w:eastAsia="zh-CN"/>
              </w:rPr>
              <w:t>*plant grou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0239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5-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23 (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922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D33" w:rsidRPr="00085459" w:rsidRDefault="00A23D33" w:rsidP="00670667">
            <w:pPr>
              <w:spacing w:line="240" w:lineRule="auto"/>
              <w:jc w:val="center"/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</w:pPr>
            <w:r w:rsidRPr="004A38B4">
              <w:rPr>
                <w:rFonts w:ascii="News" w:eastAsia="Times New Roman" w:hAnsi="News" w:cs="Times New Roman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vertAlign w:val="superscript"/>
                <w:lang w:eastAsia="zh-CN"/>
              </w:rPr>
              <w:t xml:space="preserve">l </w:t>
            </w:r>
            <w:r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=.</w:t>
            </w:r>
            <w:r w:rsidRPr="00085459">
              <w:rPr>
                <w:rFonts w:ascii="News" w:eastAsia="Times New Roman" w:hAnsi="News" w:cs="Times New Roman"/>
                <w:color w:val="000000"/>
                <w:sz w:val="20"/>
                <w:szCs w:val="20"/>
                <w:lang w:eastAsia="zh-CN"/>
              </w:rPr>
              <w:t>424</w:t>
            </w:r>
          </w:p>
        </w:tc>
      </w:tr>
    </w:tbl>
    <w:p w:rsidR="00A23D33" w:rsidRDefault="00A23D33" w:rsidP="00A23D33">
      <w:pPr>
        <w:spacing w:line="240" w:lineRule="auto"/>
        <w:rPr>
          <w:b/>
          <w:u w:val="single"/>
        </w:rPr>
      </w:pPr>
    </w:p>
    <w:p w:rsidR="00A23D33" w:rsidRPr="00BD2F9B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  <w:rPr>
          <w:b/>
          <w:u w:val="single"/>
        </w:rPr>
      </w:pPr>
      <w:r>
        <w:t>All models adjusted for age, time, sex, race and pay type.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>
        <w:t>NCI categories taken from Hauptmann et al. (2004).</w:t>
      </w:r>
    </w:p>
    <w:p w:rsidR="00A23D33" w:rsidRPr="0097417E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 w:rsidRPr="0097417E">
        <w:t xml:space="preserve">UPitt categories based on approximate </w:t>
      </w:r>
      <w:proofErr w:type="spellStart"/>
      <w:r w:rsidRPr="0097417E">
        <w:t>tertiles</w:t>
      </w:r>
      <w:proofErr w:type="spellEnd"/>
      <w:r w:rsidRPr="0097417E">
        <w:t xml:space="preserve"> of FA exposure among NPC deaths who were exposed. Includes 11 deaths.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>
        <w:t>All exposures lagged 15 years.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 w:rsidRPr="0097417E">
        <w:t>Plant group</w:t>
      </w:r>
      <w:r w:rsidRPr="0060591F">
        <w:t>ed</w:t>
      </w:r>
      <w:r>
        <w:t xml:space="preserve"> as </w:t>
      </w:r>
      <w:r w:rsidRPr="002B27E7">
        <w:t>Plant 1</w:t>
      </w:r>
      <w:r>
        <w:t xml:space="preserve"> (code=1) vs. Plant 2-10 (code=0)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>
        <w:t>Model adjusted for plant group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>
        <w:t>Likelihood ratio test(one degree of freedom) for continuous score FA exposure among unexposed and exposed workers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>
        <w:t>Likelihood ratio test(one degree of freedom) for continuous score FA exposure among exposed workers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>
        <w:t>Median unbiased estimate.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>
        <w:t>Likelihood ratio test for Pseudo-continuous metric (Score 2</w:t>
      </w:r>
      <w:proofErr w:type="gramStart"/>
      <w:r>
        <w:t>)(</w:t>
      </w:r>
      <w:proofErr w:type="gramEnd"/>
      <w:r>
        <w:t>tests the addition of the variable to a base model with adjustment factors).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>
        <w:t>Likelihood ratio test for plant group (tests the addition of the variable to a base model with adjustment factors)</w:t>
      </w:r>
    </w:p>
    <w:p w:rsidR="00A23D33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>
        <w:t>Likelihood ratio test for interaction term (tests the addition of the variable to a base model with adjustment factors)</w:t>
      </w:r>
    </w:p>
    <w:p w:rsidR="00A23D33" w:rsidRPr="0097417E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 w:rsidRPr="0097417E">
        <w:rPr>
          <w:b/>
        </w:rPr>
        <w:t>Score 1:</w:t>
      </w:r>
      <w:r w:rsidRPr="00EA46A0">
        <w:t xml:space="preserve"> </w:t>
      </w:r>
      <w:r w:rsidRPr="0097417E">
        <w:t>Assign 1,2,3,4 to the non-exposure, low, median and high exposure groups and treat the exposure as continuous in the model.</w:t>
      </w:r>
    </w:p>
    <w:p w:rsidR="00A23D33" w:rsidRPr="0097417E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 w:rsidRPr="0097417E">
        <w:rPr>
          <w:b/>
        </w:rPr>
        <w:t>Score2:</w:t>
      </w:r>
      <w:r w:rsidRPr="0097417E">
        <w:t xml:space="preserve"> </w:t>
      </w:r>
      <w:r>
        <w:t>Pseudo-c</w:t>
      </w:r>
      <w:r w:rsidRPr="0097417E">
        <w:t>ontinuous PEAK score defined as the arithmetic mean of the peak interval, including a reasonable assumption about the score for the last open-ended interval (unexposed=0, &gt;0-1.9=0.95, 2.0-3.9=3.0, 4.0+=6.0)</w:t>
      </w:r>
    </w:p>
    <w:p w:rsidR="00A23D33" w:rsidRPr="0097417E" w:rsidRDefault="00A23D33" w:rsidP="00A23D33">
      <w:pPr>
        <w:pStyle w:val="ListParagraph"/>
        <w:numPr>
          <w:ilvl w:val="0"/>
          <w:numId w:val="20"/>
        </w:numPr>
        <w:spacing w:before="0" w:after="200" w:line="240" w:lineRule="auto"/>
        <w:ind w:right="0"/>
      </w:pPr>
      <w:r w:rsidRPr="0097417E">
        <w:rPr>
          <w:b/>
        </w:rPr>
        <w:t>Score3</w:t>
      </w:r>
      <w:r w:rsidRPr="0097417E">
        <w:t xml:space="preserve">: </w:t>
      </w:r>
      <w:r>
        <w:t>Pseudo-c</w:t>
      </w:r>
      <w:r w:rsidRPr="0097417E">
        <w:t xml:space="preserve">ontinuous AIE, CUM and DUR score defined as the median value of each of the </w:t>
      </w:r>
      <w:proofErr w:type="spellStart"/>
      <w:r w:rsidRPr="0097417E">
        <w:t>Upitt</w:t>
      </w:r>
      <w:proofErr w:type="spellEnd"/>
      <w:r w:rsidRPr="0097417E">
        <w:t xml:space="preserve"> categories taken from Marsh et al. (2004) AIE (No exposure=0, &gt;0-&lt; 1.046=.21, 1.046-&lt;1.178=1.10, 1.178+=1.55); CUM (No exposure=0, &gt;0-&lt;0.734=0.14, 0.734-&lt;10.151=2.36, 10.151+=16.34); DUR (No exposure=0, &gt;0-&lt;0.617=0.25, 0.617-</w:t>
      </w:r>
      <w:r>
        <w:t xml:space="preserve"> </w:t>
      </w:r>
      <w:r w:rsidRPr="0097417E">
        <w:t xml:space="preserve">&lt;6.264=2, 6.264+=13.01). </w:t>
      </w:r>
    </w:p>
    <w:p w:rsidR="00A23D33" w:rsidRDefault="00A23D33" w:rsidP="00A23D33">
      <w:pPr>
        <w:spacing w:line="240" w:lineRule="auto"/>
        <w:ind w:hanging="270"/>
      </w:pPr>
      <w:r>
        <w:t xml:space="preserve">    *p &lt; 0.05</w:t>
      </w:r>
    </w:p>
    <w:p w:rsidR="00A23D33" w:rsidRDefault="00A23D33" w:rsidP="00A23D33">
      <w:pPr>
        <w:spacing w:line="240" w:lineRule="auto"/>
        <w:ind w:hanging="270"/>
      </w:pPr>
      <w:r>
        <w:t xml:space="preserve">    **p&lt;0.01</w:t>
      </w:r>
    </w:p>
    <w:p w:rsidR="003120F5" w:rsidRDefault="003120F5"/>
    <w:sectPr w:rsidR="00312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w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D4778"/>
    <w:multiLevelType w:val="hybridMultilevel"/>
    <w:tmpl w:val="CE2AA290"/>
    <w:lvl w:ilvl="0" w:tplc="2B70CA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246C8D"/>
    <w:multiLevelType w:val="hybridMultilevel"/>
    <w:tmpl w:val="622CB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927B81"/>
    <w:multiLevelType w:val="hybridMultilevel"/>
    <w:tmpl w:val="8BE667D8"/>
    <w:lvl w:ilvl="0" w:tplc="60144C18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3">
    <w:nsid w:val="18BD4561"/>
    <w:multiLevelType w:val="hybridMultilevel"/>
    <w:tmpl w:val="DD9674C0"/>
    <w:lvl w:ilvl="0" w:tplc="7298AD4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C2739E"/>
    <w:multiLevelType w:val="hybridMultilevel"/>
    <w:tmpl w:val="8DD0D7DE"/>
    <w:lvl w:ilvl="0" w:tplc="21BEB7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250491"/>
    <w:multiLevelType w:val="hybridMultilevel"/>
    <w:tmpl w:val="3006E20C"/>
    <w:lvl w:ilvl="0" w:tplc="5A72341A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6">
    <w:nsid w:val="29E02DC7"/>
    <w:multiLevelType w:val="hybridMultilevel"/>
    <w:tmpl w:val="BE902DC4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CBF58A2"/>
    <w:multiLevelType w:val="hybridMultilevel"/>
    <w:tmpl w:val="C2C0E916"/>
    <w:lvl w:ilvl="0" w:tplc="09346596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8">
    <w:nsid w:val="35BF141E"/>
    <w:multiLevelType w:val="hybridMultilevel"/>
    <w:tmpl w:val="1A1643E6"/>
    <w:lvl w:ilvl="0" w:tplc="BD4CB6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191903"/>
    <w:multiLevelType w:val="hybridMultilevel"/>
    <w:tmpl w:val="4EB8700E"/>
    <w:lvl w:ilvl="0" w:tplc="575841FE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C3151E5"/>
    <w:multiLevelType w:val="hybridMultilevel"/>
    <w:tmpl w:val="B37403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B43A8F"/>
    <w:multiLevelType w:val="hybridMultilevel"/>
    <w:tmpl w:val="6EEEFC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E911BB"/>
    <w:multiLevelType w:val="hybridMultilevel"/>
    <w:tmpl w:val="CBCA8342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6B130BC"/>
    <w:multiLevelType w:val="hybridMultilevel"/>
    <w:tmpl w:val="D92E61F0"/>
    <w:lvl w:ilvl="0" w:tplc="A37ECA88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D9C28C7"/>
    <w:multiLevelType w:val="hybridMultilevel"/>
    <w:tmpl w:val="8AB6DACE"/>
    <w:lvl w:ilvl="0" w:tplc="7842F8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F32B16"/>
    <w:multiLevelType w:val="hybridMultilevel"/>
    <w:tmpl w:val="5BF4FA80"/>
    <w:lvl w:ilvl="0" w:tplc="04090019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37E4E3C"/>
    <w:multiLevelType w:val="hybridMultilevel"/>
    <w:tmpl w:val="D11E0776"/>
    <w:lvl w:ilvl="0" w:tplc="62C6BDEE">
      <w:start w:val="1"/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17">
    <w:nsid w:val="64585C72"/>
    <w:multiLevelType w:val="hybridMultilevel"/>
    <w:tmpl w:val="1D98C130"/>
    <w:lvl w:ilvl="0" w:tplc="05E691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DE240B"/>
    <w:multiLevelType w:val="hybridMultilevel"/>
    <w:tmpl w:val="4EB8700E"/>
    <w:lvl w:ilvl="0" w:tplc="575841FE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80659A7"/>
    <w:multiLevelType w:val="hybridMultilevel"/>
    <w:tmpl w:val="888A8A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19"/>
  </w:num>
  <w:num w:numId="4">
    <w:abstractNumId w:val="2"/>
  </w:num>
  <w:num w:numId="5">
    <w:abstractNumId w:val="8"/>
  </w:num>
  <w:num w:numId="6">
    <w:abstractNumId w:val="5"/>
  </w:num>
  <w:num w:numId="7">
    <w:abstractNumId w:val="7"/>
  </w:num>
  <w:num w:numId="8">
    <w:abstractNumId w:val="17"/>
  </w:num>
  <w:num w:numId="9">
    <w:abstractNumId w:val="16"/>
  </w:num>
  <w:num w:numId="10">
    <w:abstractNumId w:val="4"/>
  </w:num>
  <w:num w:numId="11">
    <w:abstractNumId w:val="0"/>
  </w:num>
  <w:num w:numId="12">
    <w:abstractNumId w:val="14"/>
  </w:num>
  <w:num w:numId="13">
    <w:abstractNumId w:val="13"/>
  </w:num>
  <w:num w:numId="14">
    <w:abstractNumId w:val="11"/>
  </w:num>
  <w:num w:numId="15">
    <w:abstractNumId w:val="10"/>
  </w:num>
  <w:num w:numId="16">
    <w:abstractNumId w:val="9"/>
  </w:num>
  <w:num w:numId="17">
    <w:abstractNumId w:val="18"/>
  </w:num>
  <w:num w:numId="18">
    <w:abstractNumId w:val="6"/>
  </w:num>
  <w:num w:numId="19">
    <w:abstractNumId w:val="15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D33"/>
    <w:rsid w:val="003120F5"/>
    <w:rsid w:val="0043296C"/>
    <w:rsid w:val="0047107D"/>
    <w:rsid w:val="006B26DF"/>
    <w:rsid w:val="00A23D33"/>
    <w:rsid w:val="00A64C5E"/>
    <w:rsid w:val="00DC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D33"/>
    <w:pPr>
      <w:spacing w:before="120" w:after="0" w:line="360" w:lineRule="auto"/>
      <w:ind w:right="10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D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D33"/>
  </w:style>
  <w:style w:type="paragraph" w:styleId="Footer">
    <w:name w:val="footer"/>
    <w:basedOn w:val="Normal"/>
    <w:link w:val="FooterChar"/>
    <w:uiPriority w:val="99"/>
    <w:unhideWhenUsed/>
    <w:rsid w:val="00A23D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D33"/>
  </w:style>
  <w:style w:type="character" w:styleId="Hyperlink">
    <w:name w:val="Hyperlink"/>
    <w:basedOn w:val="DefaultParagraphFont"/>
    <w:uiPriority w:val="99"/>
    <w:unhideWhenUsed/>
    <w:rsid w:val="00A23D3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D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D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23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D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D3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3D3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3D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3D33"/>
    <w:rPr>
      <w:vertAlign w:val="superscript"/>
    </w:rPr>
  </w:style>
  <w:style w:type="paragraph" w:styleId="Revision">
    <w:name w:val="Revision"/>
    <w:hidden/>
    <w:uiPriority w:val="99"/>
    <w:semiHidden/>
    <w:rsid w:val="00A23D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23D3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23D33"/>
  </w:style>
  <w:style w:type="paragraph" w:customStyle="1" w:styleId="EndNoteBibliographyTitle">
    <w:name w:val="EndNote Bibliography Title"/>
    <w:basedOn w:val="Normal"/>
    <w:link w:val="EndNoteBibliographyTitleChar"/>
    <w:rsid w:val="00A23D3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3D3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3D3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3D33"/>
    <w:rPr>
      <w:rFonts w:ascii="Calibri" w:hAnsi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A23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23D33"/>
    <w:pPr>
      <w:spacing w:after="0" w:line="240" w:lineRule="auto"/>
      <w:ind w:right="101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23D3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23D3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D33"/>
    <w:pPr>
      <w:spacing w:before="120" w:after="0" w:line="360" w:lineRule="auto"/>
      <w:ind w:right="10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3D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D33"/>
  </w:style>
  <w:style w:type="paragraph" w:styleId="Footer">
    <w:name w:val="footer"/>
    <w:basedOn w:val="Normal"/>
    <w:link w:val="FooterChar"/>
    <w:uiPriority w:val="99"/>
    <w:unhideWhenUsed/>
    <w:rsid w:val="00A23D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D33"/>
  </w:style>
  <w:style w:type="character" w:styleId="Hyperlink">
    <w:name w:val="Hyperlink"/>
    <w:basedOn w:val="DefaultParagraphFont"/>
    <w:uiPriority w:val="99"/>
    <w:unhideWhenUsed/>
    <w:rsid w:val="00A23D3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D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D3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23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D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D3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3D3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3D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3D33"/>
    <w:rPr>
      <w:vertAlign w:val="superscript"/>
    </w:rPr>
  </w:style>
  <w:style w:type="paragraph" w:styleId="Revision">
    <w:name w:val="Revision"/>
    <w:hidden/>
    <w:uiPriority w:val="99"/>
    <w:semiHidden/>
    <w:rsid w:val="00A23D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23D3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23D33"/>
  </w:style>
  <w:style w:type="paragraph" w:customStyle="1" w:styleId="EndNoteBibliographyTitle">
    <w:name w:val="EndNote Bibliography Title"/>
    <w:basedOn w:val="Normal"/>
    <w:link w:val="EndNoteBibliographyTitleChar"/>
    <w:rsid w:val="00A23D3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3D3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3D3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3D33"/>
    <w:rPr>
      <w:rFonts w:ascii="Calibri" w:hAnsi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A23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23D33"/>
    <w:pPr>
      <w:spacing w:after="0" w:line="240" w:lineRule="auto"/>
      <w:ind w:right="101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23D3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23D3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34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, Gary M</dc:creator>
  <cp:lastModifiedBy>Paul Randley Caluscusan</cp:lastModifiedBy>
  <cp:revision>3</cp:revision>
  <dcterms:created xsi:type="dcterms:W3CDTF">2016-02-25T19:05:00Z</dcterms:created>
  <dcterms:modified xsi:type="dcterms:W3CDTF">2016-02-29T14:59:00Z</dcterms:modified>
</cp:coreProperties>
</file>